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2DD" w:rsidRDefault="005252DD" w:rsidP="005252DD">
      <w:bookmarkStart w:id="0" w:name="_Hlk97313111"/>
      <w:bookmarkEnd w:id="0"/>
    </w:p>
    <w:p w:rsidR="003D6042" w:rsidRPr="003D6042" w:rsidRDefault="003D6042" w:rsidP="003D6042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3D604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R</w:t>
      </w:r>
      <w:proofErr w:type="gramStart"/>
      <w:r w:rsidRPr="003D6042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US"/>
        </w:rPr>
        <w:t>2</w:t>
      </w:r>
      <w:r w:rsidRPr="003D604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 and</w:t>
      </w:r>
      <w:proofErr w:type="gramEnd"/>
      <w:r w:rsidRPr="003D604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chromatograms for fructose, glucose, </w:t>
      </w:r>
      <w:proofErr w:type="spellStart"/>
      <w:r w:rsidRPr="003D604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accharose</w:t>
      </w:r>
      <w:proofErr w:type="spellEnd"/>
      <w:r w:rsidRPr="003D604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and maltose and for samples</w:t>
      </w:r>
    </w:p>
    <w:p w:rsidR="007F79DB" w:rsidRPr="003D6042" w:rsidRDefault="001B4D54" w:rsidP="00E1394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D60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82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530"/>
        <w:gridCol w:w="1531"/>
        <w:gridCol w:w="1531"/>
        <w:gridCol w:w="1531"/>
      </w:tblGrid>
      <w:tr w:rsidR="003D6042" w:rsidRPr="003D6042" w:rsidTr="002E40F3">
        <w:trPr>
          <w:trHeight w:val="315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F3" w:rsidRPr="003D6042" w:rsidRDefault="003D6042" w:rsidP="0039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proofErr w:type="spellStart"/>
            <w:r w:rsidRPr="003D6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Parameter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F3" w:rsidRPr="003D6042" w:rsidRDefault="003D6042" w:rsidP="0039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proofErr w:type="spellStart"/>
            <w:r w:rsidRPr="003D6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Fructose</w:t>
            </w:r>
            <w:proofErr w:type="spellEnd"/>
            <w:r w:rsidR="002E40F3" w:rsidRPr="003D6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 xml:space="preserve">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F3" w:rsidRPr="003D6042" w:rsidRDefault="003D6042" w:rsidP="0039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proofErr w:type="spellStart"/>
            <w:r w:rsidRPr="003D6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Glucose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F3" w:rsidRPr="003D6042" w:rsidRDefault="003D6042" w:rsidP="003D6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proofErr w:type="spellStart"/>
            <w:r w:rsidRPr="003D6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Saccharose</w:t>
            </w:r>
            <w:proofErr w:type="spellEnd"/>
            <w:r w:rsidR="002E40F3" w:rsidRPr="003D6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 xml:space="preserve">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0F3" w:rsidRPr="003D6042" w:rsidRDefault="003D6042" w:rsidP="0039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proofErr w:type="spellStart"/>
            <w:r w:rsidRPr="003D6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Maltose</w:t>
            </w:r>
            <w:proofErr w:type="spellEnd"/>
          </w:p>
        </w:tc>
      </w:tr>
      <w:tr w:rsidR="003D6042" w:rsidRPr="003D6042" w:rsidTr="002E40F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40F3" w:rsidRPr="003D6042" w:rsidRDefault="002E40F3" w:rsidP="0039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proofErr w:type="spellStart"/>
            <w:r w:rsidRPr="003D6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R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40F3" w:rsidRPr="003D6042" w:rsidRDefault="002E40F3" w:rsidP="0039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D6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7,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40F3" w:rsidRPr="003D6042" w:rsidRDefault="002E40F3" w:rsidP="0039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D6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8,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40F3" w:rsidRPr="003D6042" w:rsidRDefault="002E40F3" w:rsidP="0039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D6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8,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40F3" w:rsidRPr="003D6042" w:rsidRDefault="002E40F3" w:rsidP="0039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D6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11,2</w:t>
            </w:r>
          </w:p>
        </w:tc>
      </w:tr>
      <w:tr w:rsidR="003D6042" w:rsidRPr="003D6042" w:rsidTr="002E40F3">
        <w:trPr>
          <w:trHeight w:val="315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40F3" w:rsidRPr="003D6042" w:rsidRDefault="002E40F3" w:rsidP="0039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D6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LO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40F3" w:rsidRPr="003D6042" w:rsidRDefault="002E40F3" w:rsidP="0039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D6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5,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40F3" w:rsidRPr="003D6042" w:rsidRDefault="002E40F3" w:rsidP="0039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D6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3,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40F3" w:rsidRPr="003D6042" w:rsidRDefault="002E40F3" w:rsidP="0039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D6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4,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40F3" w:rsidRPr="003D6042" w:rsidRDefault="002E40F3" w:rsidP="0039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</w:pPr>
            <w:r w:rsidRPr="003D604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tr-TR"/>
              </w:rPr>
              <w:t>3,9</w:t>
            </w:r>
          </w:p>
        </w:tc>
      </w:tr>
    </w:tbl>
    <w:p w:rsidR="003D6042" w:rsidRDefault="003D6042" w:rsidP="00E1394A">
      <w:pPr>
        <w:rPr>
          <w:rFonts w:ascii="Times New Roman" w:hAnsi="Times New Roman" w:cs="Times New Roman"/>
          <w:sz w:val="24"/>
          <w:szCs w:val="24"/>
        </w:rPr>
      </w:pPr>
    </w:p>
    <w:p w:rsidR="00E1394A" w:rsidRDefault="00E1394A" w:rsidP="00A4171F">
      <w:p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  <w:r>
        <w:rPr>
          <w:noProof/>
          <w:lang w:eastAsia="tr-TR"/>
        </w:rPr>
        <w:drawing>
          <wp:inline distT="0" distB="0" distL="0" distR="0" wp14:anchorId="632C2C94" wp14:editId="30B71238">
            <wp:extent cx="3209925" cy="2057400"/>
            <wp:effectExtent l="0" t="0" r="9525" b="0"/>
            <wp:docPr id="10" name="Grafik 10">
              <a:extLst xmlns:a="http://schemas.openxmlformats.org/drawingml/2006/main">
                <a:ext uri="{FF2B5EF4-FFF2-40B4-BE49-F238E27FC236}">
                  <a16:creationId xmlns:a16="http://schemas.microsoft.com/office/drawing/2014/main" id="{82485ADC-2218-4E7F-8291-D158FC68BE0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D6042" w:rsidRDefault="003D6042" w:rsidP="003D6042">
      <w:pPr>
        <w:rPr>
          <w:rFonts w:ascii="Times New Roman" w:hAnsi="Times New Roman" w:cs="Times New Roman"/>
          <w:sz w:val="24"/>
          <w:szCs w:val="24"/>
        </w:rPr>
      </w:pPr>
    </w:p>
    <w:p w:rsidR="003D6042" w:rsidRPr="003D6042" w:rsidRDefault="00AB367A" w:rsidP="003D60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D6042" w:rsidRPr="003D6042">
        <w:rPr>
          <w:rFonts w:ascii="Times New Roman" w:hAnsi="Times New Roman" w:cs="Times New Roman"/>
          <w:b/>
          <w:sz w:val="24"/>
          <w:szCs w:val="24"/>
        </w:rPr>
        <w:t xml:space="preserve">1.  </w:t>
      </w:r>
      <w:proofErr w:type="spellStart"/>
      <w:r w:rsidR="003D6042" w:rsidRPr="003D6042">
        <w:rPr>
          <w:rFonts w:ascii="Times New Roman" w:hAnsi="Times New Roman" w:cs="Times New Roman"/>
          <w:b/>
          <w:sz w:val="24"/>
          <w:szCs w:val="24"/>
        </w:rPr>
        <w:t>Fructose</w:t>
      </w:r>
      <w:proofErr w:type="spellEnd"/>
      <w:r w:rsidR="003D6042" w:rsidRPr="003D604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D6042" w:rsidRDefault="003D6042" w:rsidP="005F1E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D6042" w:rsidRDefault="003D6042" w:rsidP="005F1E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D6042" w:rsidRDefault="003D6042" w:rsidP="005F1ED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1394A" w:rsidRDefault="00E1394A" w:rsidP="00E1394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tr-TR"/>
        </w:rPr>
        <w:drawing>
          <wp:inline distT="0" distB="0" distL="0" distR="0" wp14:anchorId="20810621" wp14:editId="10D4DB7C">
            <wp:extent cx="3305175" cy="1866900"/>
            <wp:effectExtent l="0" t="0" r="9525" b="0"/>
            <wp:docPr id="14" name="Grafik 14">
              <a:extLst xmlns:a="http://schemas.openxmlformats.org/drawingml/2006/main">
                <a:ext uri="{FF2B5EF4-FFF2-40B4-BE49-F238E27FC236}">
                  <a16:creationId xmlns:a16="http://schemas.microsoft.com/office/drawing/2014/main" id="{BAD53DF6-43A1-4DAB-9E91-5E0D88453D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D6042" w:rsidRPr="003D6042" w:rsidRDefault="00AB367A" w:rsidP="003D60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D6042">
        <w:rPr>
          <w:rFonts w:ascii="Times New Roman" w:hAnsi="Times New Roman" w:cs="Times New Roman"/>
          <w:b/>
          <w:sz w:val="24"/>
          <w:szCs w:val="24"/>
        </w:rPr>
        <w:t>2</w:t>
      </w:r>
      <w:r w:rsidR="003D6042" w:rsidRPr="003D6042"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spellStart"/>
      <w:r w:rsidR="003D6042">
        <w:rPr>
          <w:rFonts w:ascii="Times New Roman" w:hAnsi="Times New Roman" w:cs="Times New Roman"/>
          <w:b/>
          <w:sz w:val="24"/>
          <w:szCs w:val="24"/>
        </w:rPr>
        <w:t>Glucose</w:t>
      </w:r>
      <w:proofErr w:type="spellEnd"/>
    </w:p>
    <w:p w:rsidR="003D6042" w:rsidRDefault="003D6042" w:rsidP="00E1394A">
      <w:pPr>
        <w:rPr>
          <w:rFonts w:ascii="Times New Roman" w:hAnsi="Times New Roman" w:cs="Times New Roman"/>
          <w:sz w:val="24"/>
          <w:szCs w:val="24"/>
        </w:rPr>
      </w:pPr>
    </w:p>
    <w:p w:rsidR="00E1394A" w:rsidRDefault="00E1394A" w:rsidP="00E1394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tr-TR"/>
        </w:rPr>
        <w:lastRenderedPageBreak/>
        <w:drawing>
          <wp:inline distT="0" distB="0" distL="0" distR="0" wp14:anchorId="1B5B78C2" wp14:editId="1F347568">
            <wp:extent cx="3238500" cy="2076450"/>
            <wp:effectExtent l="0" t="0" r="0" b="0"/>
            <wp:docPr id="16" name="Grafik 16">
              <a:extLst xmlns:a="http://schemas.openxmlformats.org/drawingml/2006/main">
                <a:ext uri="{FF2B5EF4-FFF2-40B4-BE49-F238E27FC236}">
                  <a16:creationId xmlns:a16="http://schemas.microsoft.com/office/drawing/2014/main" id="{4DD3792B-C4ED-4670-A5ED-6256864132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D6042" w:rsidRPr="003D6042" w:rsidRDefault="00AB367A" w:rsidP="003D60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D6042">
        <w:rPr>
          <w:rFonts w:ascii="Times New Roman" w:hAnsi="Times New Roman" w:cs="Times New Roman"/>
          <w:b/>
          <w:sz w:val="24"/>
          <w:szCs w:val="24"/>
        </w:rPr>
        <w:t>3</w:t>
      </w:r>
      <w:r w:rsidR="003D6042" w:rsidRPr="003D6042"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spellStart"/>
      <w:r w:rsidR="003D6042">
        <w:rPr>
          <w:rFonts w:ascii="Times New Roman" w:hAnsi="Times New Roman" w:cs="Times New Roman"/>
          <w:b/>
          <w:sz w:val="24"/>
          <w:szCs w:val="24"/>
        </w:rPr>
        <w:t>Saccharose</w:t>
      </w:r>
      <w:proofErr w:type="spellEnd"/>
    </w:p>
    <w:p w:rsidR="00E1394A" w:rsidRDefault="00E1394A" w:rsidP="00E1394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tr-TR"/>
        </w:rPr>
        <w:drawing>
          <wp:inline distT="0" distB="0" distL="0" distR="0" wp14:anchorId="0069656C" wp14:editId="66649B5A">
            <wp:extent cx="3267075" cy="1885950"/>
            <wp:effectExtent l="0" t="0" r="9525" b="0"/>
            <wp:docPr id="17" name="Grafik 17">
              <a:extLst xmlns:a="http://schemas.openxmlformats.org/drawingml/2006/main">
                <a:ext uri="{FF2B5EF4-FFF2-40B4-BE49-F238E27FC236}">
                  <a16:creationId xmlns:a16="http://schemas.microsoft.com/office/drawing/2014/main" id="{7959ECCC-A275-4A5F-94F2-97A9C52B30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3D6042" w:rsidRPr="003D6042" w:rsidRDefault="00AB367A" w:rsidP="003D60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D6042">
        <w:rPr>
          <w:rFonts w:ascii="Times New Roman" w:hAnsi="Times New Roman" w:cs="Times New Roman"/>
          <w:b/>
          <w:sz w:val="24"/>
          <w:szCs w:val="24"/>
        </w:rPr>
        <w:t>4</w:t>
      </w:r>
      <w:r w:rsidR="003D6042" w:rsidRPr="003D6042"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spellStart"/>
      <w:r w:rsidR="003D6042">
        <w:rPr>
          <w:rFonts w:ascii="Times New Roman" w:hAnsi="Times New Roman" w:cs="Times New Roman"/>
          <w:b/>
          <w:sz w:val="24"/>
          <w:szCs w:val="24"/>
        </w:rPr>
        <w:t>Maltose</w:t>
      </w:r>
      <w:proofErr w:type="spellEnd"/>
    </w:p>
    <w:p w:rsidR="003D6042" w:rsidRDefault="003D6042" w:rsidP="00E1394A">
      <w:pPr>
        <w:rPr>
          <w:rFonts w:ascii="Times New Roman" w:hAnsi="Times New Roman" w:cs="Times New Roman"/>
          <w:sz w:val="24"/>
          <w:szCs w:val="24"/>
        </w:rPr>
      </w:pPr>
    </w:p>
    <w:p w:rsidR="00DE6041" w:rsidRDefault="00417EE8" w:rsidP="005F1EDF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</w:rPr>
      </w:pPr>
      <w:r>
        <w:rPr>
          <w:rFonts w:ascii="Times New Roman" w:eastAsia="TimesNewRomanPSMT" w:hAnsi="Times New Roman" w:cs="Times New Roman"/>
          <w:noProof/>
          <w:sz w:val="24"/>
          <w:szCs w:val="24"/>
          <w:lang w:eastAsia="tr-TR"/>
        </w:rPr>
        <w:drawing>
          <wp:inline distT="0" distB="0" distL="0" distR="0">
            <wp:extent cx="5753100" cy="1609725"/>
            <wp:effectExtent l="0" t="0" r="0" b="9525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60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1EDF" w:rsidRDefault="005F1EDF" w:rsidP="002E40F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NewRomanPSMT" w:hAnsi="Times New Roman" w:cs="Times New Roman"/>
          <w:sz w:val="24"/>
          <w:szCs w:val="24"/>
        </w:rPr>
      </w:pPr>
    </w:p>
    <w:p w:rsidR="005F1EDF" w:rsidRDefault="005F1EDF" w:rsidP="00E1394A">
      <w:pPr>
        <w:autoSpaceDE w:val="0"/>
        <w:autoSpaceDN w:val="0"/>
        <w:adjustRightInd w:val="0"/>
        <w:spacing w:after="0" w:line="360" w:lineRule="auto"/>
        <w:rPr>
          <w:rFonts w:ascii="Times New Roman" w:eastAsia="TimesNewRomanPSMT" w:hAnsi="Times New Roman" w:cs="Times New Roman"/>
          <w:sz w:val="24"/>
          <w:szCs w:val="24"/>
        </w:rPr>
      </w:pPr>
    </w:p>
    <w:p w:rsidR="00FE5051" w:rsidRDefault="00AB367A" w:rsidP="003D604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D6042">
        <w:rPr>
          <w:rFonts w:ascii="Times New Roman" w:hAnsi="Times New Roman" w:cs="Times New Roman"/>
          <w:b/>
          <w:sz w:val="24"/>
          <w:szCs w:val="24"/>
        </w:rPr>
        <w:t>5</w:t>
      </w:r>
      <w:r w:rsidR="003D6042" w:rsidRPr="003D6042"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spellStart"/>
      <w:r w:rsidR="003D6042" w:rsidRPr="003D6042">
        <w:rPr>
          <w:rFonts w:ascii="Times New Roman" w:eastAsia="TimesNewRomanPSMT" w:hAnsi="Times New Roman" w:cs="Times New Roman"/>
          <w:b/>
          <w:sz w:val="24"/>
          <w:szCs w:val="24"/>
        </w:rPr>
        <w:t>Chromatogram</w:t>
      </w:r>
      <w:proofErr w:type="spellEnd"/>
      <w:r w:rsidR="003D6042" w:rsidRPr="003D6042">
        <w:rPr>
          <w:rFonts w:ascii="Times New Roman" w:eastAsia="TimesNewRomanPSMT" w:hAnsi="Times New Roman" w:cs="Times New Roman"/>
          <w:b/>
          <w:sz w:val="24"/>
          <w:szCs w:val="24"/>
        </w:rPr>
        <w:t xml:space="preserve"> of </w:t>
      </w:r>
      <w:proofErr w:type="spellStart"/>
      <w:r w:rsidR="003D6042" w:rsidRPr="003D6042">
        <w:rPr>
          <w:rFonts w:ascii="Times New Roman" w:eastAsia="TimesNewRomanPSMT" w:hAnsi="Times New Roman" w:cs="Times New Roman"/>
          <w:b/>
          <w:sz w:val="24"/>
          <w:szCs w:val="24"/>
        </w:rPr>
        <w:t>sample</w:t>
      </w:r>
      <w:proofErr w:type="spellEnd"/>
    </w:p>
    <w:p w:rsidR="00D1788C" w:rsidRDefault="00D1788C">
      <w:pPr>
        <w:rPr>
          <w:rFonts w:ascii="Times New Roman" w:eastAsia="TimesNewRomanPSMT" w:hAnsi="Times New Roman" w:cs="Times New Roman"/>
          <w:b/>
          <w:sz w:val="24"/>
          <w:szCs w:val="24"/>
        </w:rPr>
      </w:pPr>
    </w:p>
    <w:p w:rsidR="00D1788C" w:rsidRDefault="00D1788C" w:rsidP="00D1788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788C" w:rsidRDefault="00D1788C" w:rsidP="00D1788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788C" w:rsidRDefault="00D1788C" w:rsidP="00D1788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1788C" w:rsidRPr="00D1788C" w:rsidRDefault="00D1788C" w:rsidP="00D1788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1788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otal Antioxidant Capacity (TAC) and Total Phenolic Content (TPC) assays</w:t>
      </w:r>
    </w:p>
    <w:p w:rsidR="003D6042" w:rsidRDefault="00FE5051" w:rsidP="003D6042">
      <w:pPr>
        <w:autoSpaceDE w:val="0"/>
        <w:autoSpaceDN w:val="0"/>
        <w:adjustRightInd w:val="0"/>
        <w:spacing w:after="0" w:line="240" w:lineRule="auto"/>
        <w:rPr>
          <w:rFonts w:ascii="Times New Roman" w:eastAsia="TimesNewRomanPSMT" w:hAnsi="Times New Roman" w:cs="Times New Roman"/>
          <w:sz w:val="24"/>
          <w:szCs w:val="24"/>
        </w:rPr>
      </w:pPr>
      <w:r>
        <w:rPr>
          <w:noProof/>
          <w:lang w:eastAsia="tr-TR"/>
        </w:rPr>
        <w:drawing>
          <wp:inline distT="0" distB="0" distL="0" distR="0" wp14:anchorId="0E745579" wp14:editId="1FFFBF80">
            <wp:extent cx="4899804" cy="2425700"/>
            <wp:effectExtent l="0" t="0" r="0" b="0"/>
            <wp:docPr id="3" name="Resim 2">
              <a:extLst xmlns:a="http://schemas.openxmlformats.org/drawingml/2006/main">
                <a:ext uri="{FF2B5EF4-FFF2-40B4-BE49-F238E27FC236}">
                  <a16:creationId xmlns:a16="http://schemas.microsoft.com/office/drawing/2014/main" id="{399EC4A6-9AD5-03BC-7168-0AAE0C45FD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2">
                      <a:extLst>
                        <a:ext uri="{FF2B5EF4-FFF2-40B4-BE49-F238E27FC236}">
                          <a16:creationId xmlns:a16="http://schemas.microsoft.com/office/drawing/2014/main" id="{399EC4A6-9AD5-03BC-7168-0AAE0C45FD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1859" cy="24267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711A" w:rsidRDefault="0022711A" w:rsidP="00A4171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E5051" w:rsidRDefault="00AB367A" w:rsidP="00FE5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6</w:t>
      </w:r>
      <w:r w:rsidR="00FE5051" w:rsidRPr="00FE505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E5051" w:rsidRPr="00FE5051">
        <w:rPr>
          <w:rFonts w:ascii="Times New Roman" w:hAnsi="Times New Roman" w:cs="Times New Roman"/>
          <w:b/>
          <w:sz w:val="24"/>
          <w:szCs w:val="24"/>
          <w:lang w:val="en-US"/>
        </w:rPr>
        <w:t>Calibration curves and equations with R</w:t>
      </w:r>
      <w:r w:rsidR="00FE5051" w:rsidRPr="00FE505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="00FE5051" w:rsidRPr="00FE50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CUPRAC assay</w:t>
      </w:r>
    </w:p>
    <w:p w:rsidR="00FE5051" w:rsidRDefault="00FE5051" w:rsidP="00FE5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E5051" w:rsidRDefault="00FE5051" w:rsidP="00FE5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tr-TR"/>
        </w:rPr>
        <w:drawing>
          <wp:inline distT="0" distB="0" distL="0" distR="0" wp14:anchorId="7637D644" wp14:editId="19C77E10">
            <wp:extent cx="5116689" cy="2349500"/>
            <wp:effectExtent l="0" t="0" r="8255" b="0"/>
            <wp:docPr id="5" name="Resim 4">
              <a:extLst xmlns:a="http://schemas.openxmlformats.org/drawingml/2006/main">
                <a:ext uri="{FF2B5EF4-FFF2-40B4-BE49-F238E27FC236}">
                  <a16:creationId xmlns:a16="http://schemas.microsoft.com/office/drawing/2014/main" id="{8C96CA94-3643-8DD7-A764-235EDE3C07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sim 4">
                      <a:extLst>
                        <a:ext uri="{FF2B5EF4-FFF2-40B4-BE49-F238E27FC236}">
                          <a16:creationId xmlns:a16="http://schemas.microsoft.com/office/drawing/2014/main" id="{8C96CA94-3643-8DD7-A764-235EDE3C07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6689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5051" w:rsidRDefault="00AB367A" w:rsidP="00FE5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7</w:t>
      </w:r>
      <w:r w:rsidR="00FE5051" w:rsidRPr="00FE505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E5051" w:rsidRPr="00FE5051">
        <w:rPr>
          <w:rFonts w:ascii="Times New Roman" w:hAnsi="Times New Roman" w:cs="Times New Roman"/>
          <w:b/>
          <w:sz w:val="24"/>
          <w:szCs w:val="24"/>
          <w:lang w:val="en-US"/>
        </w:rPr>
        <w:t>Calibration curves and equations with R</w:t>
      </w:r>
      <w:r w:rsidR="00FE5051" w:rsidRPr="00FE505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="00FE5051" w:rsidRPr="00FE50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</w:t>
      </w:r>
      <w:r w:rsidR="00FE5051">
        <w:rPr>
          <w:rFonts w:ascii="Times New Roman" w:hAnsi="Times New Roman" w:cs="Times New Roman"/>
          <w:b/>
          <w:sz w:val="24"/>
          <w:szCs w:val="24"/>
          <w:lang w:val="en-US"/>
        </w:rPr>
        <w:t>DPPH</w:t>
      </w:r>
      <w:r w:rsidR="00FE5051" w:rsidRPr="00FE50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ay</w:t>
      </w:r>
    </w:p>
    <w:p w:rsidR="00FE5051" w:rsidRDefault="00FE505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FE5051" w:rsidRDefault="00FE5051" w:rsidP="00FE5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E5051" w:rsidRDefault="00FE5051" w:rsidP="00FE5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E5051" w:rsidRDefault="00FE5051" w:rsidP="00FE5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tr-TR"/>
        </w:rPr>
        <w:drawing>
          <wp:inline distT="0" distB="0" distL="0" distR="0" wp14:anchorId="1421307E" wp14:editId="584E1249">
            <wp:extent cx="4457700" cy="2613025"/>
            <wp:effectExtent l="0" t="0" r="0" b="0"/>
            <wp:docPr id="7" name="Resim 6">
              <a:extLst xmlns:a="http://schemas.openxmlformats.org/drawingml/2006/main">
                <a:ext uri="{FF2B5EF4-FFF2-40B4-BE49-F238E27FC236}">
                  <a16:creationId xmlns:a16="http://schemas.microsoft.com/office/drawing/2014/main" id="{E1FA8FF1-0EB0-06AA-FC5C-125879C4FA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esim 6">
                      <a:extLst>
                        <a:ext uri="{FF2B5EF4-FFF2-40B4-BE49-F238E27FC236}">
                          <a16:creationId xmlns:a16="http://schemas.microsoft.com/office/drawing/2014/main" id="{E1FA8FF1-0EB0-06AA-FC5C-125879C4FA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7700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5051" w:rsidRDefault="00AB367A" w:rsidP="00FE5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8</w:t>
      </w:r>
      <w:r w:rsidR="00FE5051" w:rsidRPr="00FE505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E5051" w:rsidRPr="00FE5051">
        <w:rPr>
          <w:rFonts w:ascii="Times New Roman" w:hAnsi="Times New Roman" w:cs="Times New Roman"/>
          <w:b/>
          <w:sz w:val="24"/>
          <w:szCs w:val="24"/>
          <w:lang w:val="en-US"/>
        </w:rPr>
        <w:t>Calibration curves and equations with R</w:t>
      </w:r>
      <w:r w:rsidR="00FE5051" w:rsidRPr="00FE505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="00FE5051" w:rsidRPr="00FE50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</w:t>
      </w:r>
      <w:r w:rsidR="00FE5051">
        <w:rPr>
          <w:rFonts w:ascii="Times New Roman" w:hAnsi="Times New Roman" w:cs="Times New Roman"/>
          <w:b/>
          <w:sz w:val="24"/>
          <w:szCs w:val="24"/>
          <w:lang w:val="en-US"/>
        </w:rPr>
        <w:t>FRAP</w:t>
      </w:r>
      <w:r w:rsidR="00FE5051" w:rsidRPr="00FE50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ay</w:t>
      </w:r>
    </w:p>
    <w:p w:rsidR="00FE5051" w:rsidRDefault="00FE5051" w:rsidP="00FE5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E5051" w:rsidRDefault="00FE5051" w:rsidP="00FE5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tr-TR"/>
        </w:rPr>
        <w:drawing>
          <wp:inline distT="0" distB="0" distL="0" distR="0" wp14:anchorId="70734AF9" wp14:editId="109CE45B">
            <wp:extent cx="5003800" cy="2750738"/>
            <wp:effectExtent l="0" t="0" r="6350" b="0"/>
            <wp:docPr id="9" name="Resim 8">
              <a:extLst xmlns:a="http://schemas.openxmlformats.org/drawingml/2006/main">
                <a:ext uri="{FF2B5EF4-FFF2-40B4-BE49-F238E27FC236}">
                  <a16:creationId xmlns:a16="http://schemas.microsoft.com/office/drawing/2014/main" id="{0B8AF232-7112-E975-DC00-9E84B79108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sim 8">
                      <a:extLst>
                        <a:ext uri="{FF2B5EF4-FFF2-40B4-BE49-F238E27FC236}">
                          <a16:creationId xmlns:a16="http://schemas.microsoft.com/office/drawing/2014/main" id="{0B8AF232-7112-E975-DC00-9E84B79108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2750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5051" w:rsidRDefault="00AB367A" w:rsidP="00FE5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9</w:t>
      </w:r>
      <w:bookmarkStart w:id="1" w:name="_GoBack"/>
      <w:bookmarkEnd w:id="1"/>
      <w:r w:rsidR="00FE5051" w:rsidRPr="00FE505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E5051" w:rsidRPr="00FE5051">
        <w:rPr>
          <w:rFonts w:ascii="Times New Roman" w:hAnsi="Times New Roman" w:cs="Times New Roman"/>
          <w:b/>
          <w:sz w:val="24"/>
          <w:szCs w:val="24"/>
          <w:lang w:val="en-US"/>
        </w:rPr>
        <w:t>Calibration curves and equations with R</w:t>
      </w:r>
      <w:r w:rsidR="00FE5051" w:rsidRPr="00FE5051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="00FE5051" w:rsidRPr="00FE50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</w:t>
      </w:r>
      <w:r w:rsidR="00FE5051">
        <w:rPr>
          <w:rFonts w:ascii="Times New Roman" w:hAnsi="Times New Roman" w:cs="Times New Roman"/>
          <w:b/>
          <w:sz w:val="24"/>
          <w:szCs w:val="24"/>
          <w:lang w:val="en-US"/>
        </w:rPr>
        <w:t>Total Phenolic Content (Gallic acid)</w:t>
      </w:r>
      <w:r w:rsidR="00FE5051" w:rsidRPr="00FE50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ay</w:t>
      </w:r>
    </w:p>
    <w:p w:rsidR="00FE5051" w:rsidRDefault="00FE5051" w:rsidP="00FE5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E5051" w:rsidRDefault="00FE5051" w:rsidP="00FE5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E5051" w:rsidRPr="00FE5051" w:rsidRDefault="00FE5051" w:rsidP="00FE505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E5051" w:rsidRPr="00FE5051" w:rsidSect="00E84D1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TimesNewRomanPSMT">
    <w:altName w:val="Arial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35B"/>
    <w:rsid w:val="00033B07"/>
    <w:rsid w:val="00051BC4"/>
    <w:rsid w:val="00053EF8"/>
    <w:rsid w:val="000B5751"/>
    <w:rsid w:val="000C067B"/>
    <w:rsid w:val="00180176"/>
    <w:rsid w:val="001915F5"/>
    <w:rsid w:val="001A3F8E"/>
    <w:rsid w:val="001A5C15"/>
    <w:rsid w:val="001A62E6"/>
    <w:rsid w:val="001B4D54"/>
    <w:rsid w:val="001D4D97"/>
    <w:rsid w:val="0022711A"/>
    <w:rsid w:val="00240C8E"/>
    <w:rsid w:val="00242115"/>
    <w:rsid w:val="002525A5"/>
    <w:rsid w:val="00270430"/>
    <w:rsid w:val="002B17E8"/>
    <w:rsid w:val="002E40F3"/>
    <w:rsid w:val="00321205"/>
    <w:rsid w:val="003634D0"/>
    <w:rsid w:val="00366B90"/>
    <w:rsid w:val="00395E96"/>
    <w:rsid w:val="003C2E49"/>
    <w:rsid w:val="003D6042"/>
    <w:rsid w:val="00417EE8"/>
    <w:rsid w:val="004311E3"/>
    <w:rsid w:val="00432061"/>
    <w:rsid w:val="00465391"/>
    <w:rsid w:val="00483088"/>
    <w:rsid w:val="00491783"/>
    <w:rsid w:val="004B54FE"/>
    <w:rsid w:val="004E5FEC"/>
    <w:rsid w:val="00503256"/>
    <w:rsid w:val="00515CA2"/>
    <w:rsid w:val="005252DD"/>
    <w:rsid w:val="005944A8"/>
    <w:rsid w:val="005B3417"/>
    <w:rsid w:val="005F1EDF"/>
    <w:rsid w:val="00644744"/>
    <w:rsid w:val="006D085C"/>
    <w:rsid w:val="0071077E"/>
    <w:rsid w:val="007160E2"/>
    <w:rsid w:val="00722493"/>
    <w:rsid w:val="007A7E70"/>
    <w:rsid w:val="007D3C54"/>
    <w:rsid w:val="007F79DB"/>
    <w:rsid w:val="00880D28"/>
    <w:rsid w:val="00927AF4"/>
    <w:rsid w:val="00933418"/>
    <w:rsid w:val="009A406B"/>
    <w:rsid w:val="009F662F"/>
    <w:rsid w:val="00A20951"/>
    <w:rsid w:val="00A4171F"/>
    <w:rsid w:val="00A569FB"/>
    <w:rsid w:val="00A7058E"/>
    <w:rsid w:val="00A91D92"/>
    <w:rsid w:val="00A94B8A"/>
    <w:rsid w:val="00AA633F"/>
    <w:rsid w:val="00AB367A"/>
    <w:rsid w:val="00B1795C"/>
    <w:rsid w:val="00B21B6E"/>
    <w:rsid w:val="00B4636E"/>
    <w:rsid w:val="00B967C8"/>
    <w:rsid w:val="00BC2EEC"/>
    <w:rsid w:val="00BD2F23"/>
    <w:rsid w:val="00C54A6B"/>
    <w:rsid w:val="00C92BA1"/>
    <w:rsid w:val="00C94891"/>
    <w:rsid w:val="00CB2F87"/>
    <w:rsid w:val="00CE58D2"/>
    <w:rsid w:val="00D1788C"/>
    <w:rsid w:val="00D65EA0"/>
    <w:rsid w:val="00DB0BFC"/>
    <w:rsid w:val="00DB7B17"/>
    <w:rsid w:val="00DE6041"/>
    <w:rsid w:val="00E1394A"/>
    <w:rsid w:val="00E23F72"/>
    <w:rsid w:val="00E32CA9"/>
    <w:rsid w:val="00E63AD9"/>
    <w:rsid w:val="00E729CA"/>
    <w:rsid w:val="00E84D10"/>
    <w:rsid w:val="00F0291F"/>
    <w:rsid w:val="00F4235B"/>
    <w:rsid w:val="00F672BE"/>
    <w:rsid w:val="00FE5051"/>
    <w:rsid w:val="00FE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390630"/>
  <w15:docId w15:val="{3D0751E9-434A-4332-B6D0-30A9B2275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BalonMetni">
    <w:name w:val="Balloon Text"/>
    <w:basedOn w:val="Normal"/>
    <w:link w:val="BalonMetniChar"/>
    <w:uiPriority w:val="99"/>
    <w:semiHidden/>
    <w:unhideWhenUsed/>
    <w:rsid w:val="005252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5252DD"/>
    <w:rPr>
      <w:rFonts w:ascii="Tahoma" w:hAnsi="Tahoma" w:cs="Tahoma"/>
      <w:sz w:val="16"/>
      <w:szCs w:val="16"/>
    </w:rPr>
  </w:style>
  <w:style w:type="table" w:styleId="TabloKlavuzu">
    <w:name w:val="Table Grid"/>
    <w:basedOn w:val="NormalTablo"/>
    <w:uiPriority w:val="59"/>
    <w:rsid w:val="00465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1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image" Target="media/image4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image" Target="media/image3.jpeg"/><Relationship Id="rId5" Type="http://schemas.openxmlformats.org/officeDocument/2006/relationships/chart" Target="charts/chart1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LE\Desktop\T&#252;lay%20Hoca%20&#351;eker%201103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LE\Desktop\T&#252;lay%20Hoca%20&#351;eker%20110320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LE\Desktop\T&#252;lay%20Hoca%20&#351;eker%201103202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LE\Desktop\T&#252;lay%20Hoca%20&#351;eker%201103202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8.589238845144357E-4"/>
                  <c:y val="-0.1474095946340040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tr-TR"/>
                </a:p>
              </c:txPr>
            </c:trendlineLbl>
          </c:trendline>
          <c:xVal>
            <c:numRef>
              <c:f>fruktoz!$A$2:$A$9</c:f>
              <c:numCache>
                <c:formatCode>General</c:formatCode>
                <c:ptCount val="8"/>
                <c:pt idx="0">
                  <c:v>6600</c:v>
                </c:pt>
                <c:pt idx="1">
                  <c:v>3300</c:v>
                </c:pt>
                <c:pt idx="2">
                  <c:v>1650</c:v>
                </c:pt>
                <c:pt idx="3">
                  <c:v>825</c:v>
                </c:pt>
                <c:pt idx="4">
                  <c:v>412.5</c:v>
                </c:pt>
                <c:pt idx="5">
                  <c:v>206.25</c:v>
                </c:pt>
                <c:pt idx="6">
                  <c:v>103.125</c:v>
                </c:pt>
                <c:pt idx="7">
                  <c:v>51.5625</c:v>
                </c:pt>
              </c:numCache>
            </c:numRef>
          </c:xVal>
          <c:yVal>
            <c:numRef>
              <c:f>fruktoz!$B$2:$B$9</c:f>
              <c:numCache>
                <c:formatCode>General</c:formatCode>
                <c:ptCount val="8"/>
                <c:pt idx="0">
                  <c:v>873311</c:v>
                </c:pt>
                <c:pt idx="1">
                  <c:v>427002</c:v>
                </c:pt>
                <c:pt idx="2">
                  <c:v>213877</c:v>
                </c:pt>
                <c:pt idx="3">
                  <c:v>107005</c:v>
                </c:pt>
                <c:pt idx="4">
                  <c:v>52493</c:v>
                </c:pt>
                <c:pt idx="5">
                  <c:v>24790</c:v>
                </c:pt>
                <c:pt idx="6">
                  <c:v>11000</c:v>
                </c:pt>
                <c:pt idx="7">
                  <c:v>44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F15-4809-8E91-F0B7183AFB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2749519"/>
        <c:axId val="305814991"/>
      </c:scatterChart>
      <c:valAx>
        <c:axId val="29274951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305814991"/>
        <c:crosses val="autoZero"/>
        <c:crossBetween val="midCat"/>
      </c:valAx>
      <c:valAx>
        <c:axId val="30581499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29274951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2.7081146106736658E-2"/>
                  <c:y val="-0.13930555555555554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tr-TR"/>
                </a:p>
              </c:txPr>
            </c:trendlineLbl>
          </c:trendline>
          <c:xVal>
            <c:numRef>
              <c:f>Glikoz!$A$3:$A$10</c:f>
              <c:numCache>
                <c:formatCode>General</c:formatCode>
                <c:ptCount val="8"/>
                <c:pt idx="0">
                  <c:v>3300</c:v>
                </c:pt>
                <c:pt idx="1">
                  <c:v>1650</c:v>
                </c:pt>
                <c:pt idx="2">
                  <c:v>825</c:v>
                </c:pt>
                <c:pt idx="3">
                  <c:v>412.5</c:v>
                </c:pt>
                <c:pt idx="4">
                  <c:v>206.25</c:v>
                </c:pt>
                <c:pt idx="5">
                  <c:v>103.125</c:v>
                </c:pt>
                <c:pt idx="6">
                  <c:v>51.5625</c:v>
                </c:pt>
                <c:pt idx="7">
                  <c:v>25.78125</c:v>
                </c:pt>
              </c:numCache>
            </c:numRef>
          </c:xVal>
          <c:yVal>
            <c:numRef>
              <c:f>Glikoz!$B$3:$B$10</c:f>
              <c:numCache>
                <c:formatCode>General</c:formatCode>
                <c:ptCount val="8"/>
                <c:pt idx="0">
                  <c:v>730870</c:v>
                </c:pt>
                <c:pt idx="1">
                  <c:v>370126</c:v>
                </c:pt>
                <c:pt idx="2">
                  <c:v>175488</c:v>
                </c:pt>
                <c:pt idx="3">
                  <c:v>103553</c:v>
                </c:pt>
                <c:pt idx="4">
                  <c:v>49246</c:v>
                </c:pt>
                <c:pt idx="5">
                  <c:v>25511</c:v>
                </c:pt>
                <c:pt idx="6">
                  <c:v>13104</c:v>
                </c:pt>
                <c:pt idx="7">
                  <c:v>72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D28-4237-913E-0E2E540895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6246303"/>
        <c:axId val="400652415"/>
      </c:scatterChart>
      <c:valAx>
        <c:axId val="48624630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400652415"/>
        <c:crosses val="autoZero"/>
        <c:crossBetween val="midCat"/>
      </c:valAx>
      <c:valAx>
        <c:axId val="40065241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48624630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7525590551181101E-2"/>
                  <c:y val="-0.1346759259259259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tr-TR"/>
                </a:p>
              </c:txPr>
            </c:trendlineLbl>
          </c:trendline>
          <c:xVal>
            <c:numRef>
              <c:f>Sucrose!$V$4:$V$11</c:f>
              <c:numCache>
                <c:formatCode>General</c:formatCode>
                <c:ptCount val="8"/>
                <c:pt idx="0">
                  <c:v>6600</c:v>
                </c:pt>
                <c:pt idx="1">
                  <c:v>3300</c:v>
                </c:pt>
                <c:pt idx="2">
                  <c:v>1650</c:v>
                </c:pt>
                <c:pt idx="3">
                  <c:v>825</c:v>
                </c:pt>
                <c:pt idx="4">
                  <c:v>412.5</c:v>
                </c:pt>
                <c:pt idx="5">
                  <c:v>206.25</c:v>
                </c:pt>
                <c:pt idx="6">
                  <c:v>103.125</c:v>
                </c:pt>
                <c:pt idx="7">
                  <c:v>51.5625</c:v>
                </c:pt>
              </c:numCache>
            </c:numRef>
          </c:xVal>
          <c:yVal>
            <c:numRef>
              <c:f>Sucrose!$W$4:$W$11</c:f>
              <c:numCache>
                <c:formatCode>General</c:formatCode>
                <c:ptCount val="8"/>
                <c:pt idx="0">
                  <c:v>871211</c:v>
                </c:pt>
                <c:pt idx="1">
                  <c:v>443781</c:v>
                </c:pt>
                <c:pt idx="2">
                  <c:v>201087</c:v>
                </c:pt>
                <c:pt idx="3">
                  <c:v>89172</c:v>
                </c:pt>
                <c:pt idx="4">
                  <c:v>47303</c:v>
                </c:pt>
                <c:pt idx="5">
                  <c:v>18850</c:v>
                </c:pt>
                <c:pt idx="6">
                  <c:v>9500</c:v>
                </c:pt>
                <c:pt idx="7">
                  <c:v>450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B56-497E-9C43-F5E45DD7C8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98542527"/>
        <c:axId val="304162031"/>
      </c:scatterChart>
      <c:valAx>
        <c:axId val="398542527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304162031"/>
        <c:crosses val="autoZero"/>
        <c:crossBetween val="midCat"/>
      </c:valAx>
      <c:valAx>
        <c:axId val="3041620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398542527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1.9582677165354331E-2"/>
                  <c:y val="-0.1578240740740740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tr-TR"/>
                </a:p>
              </c:txPr>
            </c:trendlineLbl>
          </c:trendline>
          <c:xVal>
            <c:numRef>
              <c:f>Maltoz!$A$3:$A$9</c:f>
              <c:numCache>
                <c:formatCode>General</c:formatCode>
                <c:ptCount val="7"/>
                <c:pt idx="0">
                  <c:v>3300</c:v>
                </c:pt>
                <c:pt idx="1">
                  <c:v>1650</c:v>
                </c:pt>
                <c:pt idx="2">
                  <c:v>825</c:v>
                </c:pt>
                <c:pt idx="3">
                  <c:v>412.5</c:v>
                </c:pt>
                <c:pt idx="4">
                  <c:v>206.25</c:v>
                </c:pt>
                <c:pt idx="5">
                  <c:v>103.125</c:v>
                </c:pt>
                <c:pt idx="6">
                  <c:v>51.5625</c:v>
                </c:pt>
              </c:numCache>
            </c:numRef>
          </c:xVal>
          <c:yVal>
            <c:numRef>
              <c:f>Maltoz!$B$3:$B$9</c:f>
              <c:numCache>
                <c:formatCode>General</c:formatCode>
                <c:ptCount val="7"/>
                <c:pt idx="0">
                  <c:v>634690</c:v>
                </c:pt>
                <c:pt idx="1">
                  <c:v>330521</c:v>
                </c:pt>
                <c:pt idx="2">
                  <c:v>166688</c:v>
                </c:pt>
                <c:pt idx="3">
                  <c:v>85022</c:v>
                </c:pt>
                <c:pt idx="4">
                  <c:v>49827</c:v>
                </c:pt>
                <c:pt idx="5">
                  <c:v>22111</c:v>
                </c:pt>
                <c:pt idx="6">
                  <c:v>150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D14-4F8C-9A6F-764A772EBE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6260703"/>
        <c:axId val="304156207"/>
      </c:scatterChart>
      <c:valAx>
        <c:axId val="48626070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304156207"/>
        <c:crosses val="autoZero"/>
        <c:crossBetween val="midCat"/>
      </c:valAx>
      <c:valAx>
        <c:axId val="30415620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tr-TR"/>
          </a:p>
        </c:txPr>
        <c:crossAx val="48626070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7926DE-2CC3-4F0D-A703-3C5BA4A5B0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02</Words>
  <Characters>549</Characters>
  <Application>Microsoft Office Word</Application>
  <DocSecurity>0</DocSecurity>
  <Lines>61</Lines>
  <Paragraphs>2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SPER</cp:lastModifiedBy>
  <cp:revision>7</cp:revision>
  <cp:lastPrinted>2017-01-16T14:21:00Z</cp:lastPrinted>
  <dcterms:created xsi:type="dcterms:W3CDTF">2023-11-22T13:24:00Z</dcterms:created>
  <dcterms:modified xsi:type="dcterms:W3CDTF">2023-12-04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b351fcec8d09d8df32cd3251bce1147f7a034ae0a01db6526957a1d501f8f3</vt:lpwstr>
  </property>
</Properties>
</file>